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AF6B" w14:textId="77777777" w:rsidR="008042F8" w:rsidRPr="00C044C2" w:rsidRDefault="008042F8" w:rsidP="008042F8">
      <w:pPr>
        <w:rPr>
          <w:rFonts w:ascii="Arial" w:hAnsi="Arial" w:cs="Arial"/>
        </w:rPr>
      </w:pPr>
      <w:r w:rsidRPr="00C044C2">
        <w:rPr>
          <w:rFonts w:ascii="Arial" w:hAnsi="Arial" w:cs="Arial"/>
        </w:rPr>
        <w:t xml:space="preserve">Table S2: Principal component analysis (PCA) loadings and mean </w:t>
      </w:r>
      <w:r>
        <w:rPr>
          <w:rFonts w:ascii="Arial" w:hAnsi="Arial" w:cs="Arial"/>
        </w:rPr>
        <w:t xml:space="preserve">relative </w:t>
      </w:r>
      <w:r w:rsidRPr="00C044C2">
        <w:rPr>
          <w:rFonts w:ascii="Arial" w:hAnsi="Arial" w:cs="Arial"/>
        </w:rPr>
        <w:t>concentrations of 12 fatty acid concentrations measured in European smelt.</w:t>
      </w:r>
    </w:p>
    <w:p w14:paraId="5FD0922E" w14:textId="77777777" w:rsidR="008042F8" w:rsidRPr="00C044C2" w:rsidRDefault="008042F8" w:rsidP="008042F8">
      <w:pPr>
        <w:rPr>
          <w:rFonts w:ascii="Arial" w:hAnsi="Arial" w:cs="Arial"/>
        </w:rPr>
      </w:pPr>
      <w:r w:rsidRPr="00C044C2">
        <w:rPr>
          <w:rFonts w:ascii="Arial" w:hAnsi="Arial" w:cs="Arial"/>
        </w:rPr>
        <w:fldChar w:fldCharType="begin"/>
      </w:r>
      <w:r w:rsidRPr="00C044C2">
        <w:rPr>
          <w:rFonts w:ascii="Arial" w:hAnsi="Arial" w:cs="Arial"/>
        </w:rPr>
        <w:instrText xml:space="preserve"> LINK Excel.Sheet.12 "\\\\nas01.itap.purdue.edu\\ag_fnr\\Users\\thook\\Desktop\\manuscripts\\Swedish smelt\\PCA table.xlsx" Sheet1!R3C1:R18C14 \a \f 4 \h </w:instrText>
      </w:r>
      <w:r>
        <w:rPr>
          <w:rFonts w:ascii="Arial" w:hAnsi="Arial" w:cs="Arial"/>
        </w:rPr>
        <w:instrText xml:space="preserve"> \* MERGEFORMAT </w:instrText>
      </w:r>
      <w:r w:rsidRPr="00C044C2">
        <w:rPr>
          <w:rFonts w:ascii="Arial" w:hAnsi="Arial" w:cs="Arial"/>
        </w:rPr>
        <w:fldChar w:fldCharType="separate"/>
      </w:r>
    </w:p>
    <w:tbl>
      <w:tblPr>
        <w:tblW w:w="13180" w:type="dxa"/>
        <w:tblLook w:val="04A0" w:firstRow="1" w:lastRow="0" w:firstColumn="1" w:lastColumn="0" w:noHBand="0" w:noVBand="1"/>
      </w:tblPr>
      <w:tblGrid>
        <w:gridCol w:w="2020"/>
        <w:gridCol w:w="1320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8042F8" w:rsidRPr="00C044C2" w14:paraId="34ACA2B5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7B8" w14:textId="77777777" w:rsidR="008042F8" w:rsidRPr="00C044C2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6519" w14:textId="77777777" w:rsidR="008042F8" w:rsidRPr="00C044C2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2F18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44C2">
              <w:rPr>
                <w:rFonts w:ascii="Arial" w:eastAsia="Times New Roman" w:hAnsi="Arial" w:cs="Arial"/>
                <w:b/>
                <w:bCs/>
                <w:color w:val="000000"/>
              </w:rPr>
              <w:t>Component</w:t>
            </w:r>
          </w:p>
        </w:tc>
      </w:tr>
      <w:tr w:rsidR="008042F8" w:rsidRPr="00C044C2" w14:paraId="7651B9C7" w14:textId="77777777" w:rsidTr="00564BB8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E50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E49F" w14:textId="77777777" w:rsidR="008042F8" w:rsidRPr="00C044C2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E44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3FB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8FF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F5E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E62C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479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288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673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8B6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D47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A7F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B79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042F8" w:rsidRPr="00C044C2" w14:paraId="32097B61" w14:textId="77777777" w:rsidTr="00564BB8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10BEB" w14:textId="77777777" w:rsidR="008042F8" w:rsidRPr="00C044C2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44C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  <w:proofErr w:type="gramStart"/>
            <w:r w:rsidRPr="00C044C2">
              <w:rPr>
                <w:rFonts w:ascii="Arial" w:eastAsia="Times New Roman" w:hAnsi="Arial" w:cs="Arial"/>
                <w:b/>
                <w:bCs/>
                <w:color w:val="000000"/>
              </w:rPr>
              <w:t>of</w:t>
            </w:r>
            <w:proofErr w:type="gramEnd"/>
            <w:r w:rsidRPr="00C044C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riance (initial eigen value):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FD55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38.6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59E1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30.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E8D2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1.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C98E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6.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43CD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4.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C294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3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5698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2.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F336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5154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1.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073D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0.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9597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8106" w14:textId="77777777" w:rsidR="008042F8" w:rsidRPr="00C044C2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44C2">
              <w:rPr>
                <w:rFonts w:ascii="Arial" w:eastAsia="Times New Roman" w:hAnsi="Arial" w:cs="Arial"/>
                <w:color w:val="000000"/>
              </w:rPr>
              <w:t>0.2%</w:t>
            </w:r>
          </w:p>
        </w:tc>
      </w:tr>
      <w:tr w:rsidR="008042F8" w:rsidRPr="00F56070" w14:paraId="5360C61A" w14:textId="77777777" w:rsidTr="00564BB8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EF48F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56070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Fatty ac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8CDE5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F56070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Mean percent</w:t>
            </w:r>
          </w:p>
        </w:tc>
        <w:tc>
          <w:tcPr>
            <w:tcW w:w="98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89A8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6070">
              <w:rPr>
                <w:rFonts w:ascii="Arial" w:eastAsia="Times New Roman" w:hAnsi="Arial" w:cs="Arial"/>
                <w:b/>
                <w:bCs/>
                <w:color w:val="000000"/>
              </w:rPr>
              <w:t>Loadings</w:t>
            </w:r>
          </w:p>
        </w:tc>
      </w:tr>
      <w:tr w:rsidR="008042F8" w:rsidRPr="00F56070" w14:paraId="120A7D35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A5A4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4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863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F5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3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15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6A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53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47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F2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82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83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750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3B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5F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C9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50</w:t>
            </w:r>
          </w:p>
        </w:tc>
      </w:tr>
      <w:tr w:rsidR="008042F8" w:rsidRPr="00F56070" w14:paraId="5AD5CEAB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2A4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6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3BF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20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BE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A3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6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EC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50F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8A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A2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4F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AA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8A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D6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F64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D5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8</w:t>
            </w:r>
          </w:p>
        </w:tc>
      </w:tr>
      <w:tr w:rsidR="008042F8" w:rsidRPr="00F56070" w14:paraId="601B9457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953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6:1n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B1E0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75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7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4C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3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9A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F0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AA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5D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3CC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E6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E2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7E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26A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31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6</w:t>
            </w:r>
          </w:p>
        </w:tc>
      </w:tr>
      <w:tr w:rsidR="008042F8" w:rsidRPr="00F56070" w14:paraId="3A430E93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C3C5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8: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134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4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A0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D7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24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C2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BCC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CB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2D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2C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EB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8F3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24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3C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0</w:t>
            </w:r>
          </w:p>
        </w:tc>
      </w:tr>
      <w:tr w:rsidR="008042F8" w:rsidRPr="00F56070" w14:paraId="6CAC691A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75B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8:1n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729D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9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1B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7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4D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01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93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6C8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3D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52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30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283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A94A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2C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56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50</w:t>
            </w:r>
          </w:p>
        </w:tc>
      </w:tr>
      <w:tr w:rsidR="008042F8" w:rsidRPr="00F56070" w14:paraId="2BD298C4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37F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8:1n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C16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7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6B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8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5F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3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59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554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88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E3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0E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E834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56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90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0B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5F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6</w:t>
            </w:r>
          </w:p>
        </w:tc>
      </w:tr>
      <w:tr w:rsidR="008042F8" w:rsidRPr="00F56070" w14:paraId="6F5CE973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6E58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18:2n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0954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97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18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8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C6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7A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CA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F0F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3D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54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D80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BA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D7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C6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07</w:t>
            </w:r>
          </w:p>
        </w:tc>
      </w:tr>
      <w:tr w:rsidR="008042F8" w:rsidRPr="00F56070" w14:paraId="37574BE2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D66A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20:4n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13D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1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E1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5FB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9F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9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64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0C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592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2A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3CB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5E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10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62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E0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8</w:t>
            </w:r>
          </w:p>
        </w:tc>
      </w:tr>
      <w:tr w:rsidR="008042F8" w:rsidRPr="00F56070" w14:paraId="19109878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40F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EPA; C20:5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DD0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14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0A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6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33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6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F7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B1B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F0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54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08B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8F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7D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D10C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76BA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E5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62</w:t>
            </w:r>
          </w:p>
        </w:tc>
      </w:tr>
      <w:tr w:rsidR="008042F8" w:rsidRPr="00F56070" w14:paraId="77622178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68C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22:5n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01D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4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EC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8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D8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EE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431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1D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5B4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B56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DE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888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A0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23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B1A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3</w:t>
            </w:r>
          </w:p>
        </w:tc>
      </w:tr>
      <w:tr w:rsidR="008042F8" w:rsidRPr="00F56070" w14:paraId="6007B0E3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E4F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C22:5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0DF6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83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6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51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9CA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A5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2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17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90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E0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37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3E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78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FAC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813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0</w:t>
            </w:r>
          </w:p>
        </w:tc>
      </w:tr>
      <w:tr w:rsidR="008042F8" w:rsidRPr="00F56070" w14:paraId="30026805" w14:textId="77777777" w:rsidTr="00564BB8">
        <w:trPr>
          <w:cantSplit/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E95B" w14:textId="77777777" w:rsidR="008042F8" w:rsidRPr="00F56070" w:rsidRDefault="008042F8" w:rsidP="00564B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DHA; C22:6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0952" w14:textId="77777777" w:rsidR="008042F8" w:rsidRPr="00F56070" w:rsidRDefault="008042F8" w:rsidP="00564B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21.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70A6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9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4C54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D295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9472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9CA0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7D59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73EE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5EE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B8D7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C48D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5B1F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-0.0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7E83" w14:textId="77777777" w:rsidR="008042F8" w:rsidRPr="00F56070" w:rsidRDefault="008042F8" w:rsidP="00564B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6070">
              <w:rPr>
                <w:rFonts w:ascii="Arial" w:eastAsia="Times New Roman" w:hAnsi="Arial" w:cs="Arial"/>
                <w:color w:val="000000"/>
              </w:rPr>
              <w:t>+0.109</w:t>
            </w:r>
          </w:p>
        </w:tc>
      </w:tr>
    </w:tbl>
    <w:p w14:paraId="1E2CED1A" w14:textId="675D4807" w:rsidR="008042F8" w:rsidRDefault="008042F8">
      <w:r w:rsidRPr="00C044C2">
        <w:rPr>
          <w:rFonts w:ascii="Arial" w:hAnsi="Arial" w:cs="Arial"/>
        </w:rPr>
        <w:fldChar w:fldCharType="end"/>
      </w:r>
    </w:p>
    <w:sectPr w:rsidR="008042F8" w:rsidSect="00804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F8"/>
    <w:rsid w:val="0080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F36FA"/>
  <w15:chartTrackingRefBased/>
  <w15:docId w15:val="{D176B568-502E-49C9-BC13-B3DF2AC6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k, Tomas O</dc:creator>
  <cp:keywords/>
  <dc:description/>
  <cp:lastModifiedBy>Hook, Tomas O</cp:lastModifiedBy>
  <cp:revision>1</cp:revision>
  <dcterms:created xsi:type="dcterms:W3CDTF">2024-05-10T15:51:00Z</dcterms:created>
  <dcterms:modified xsi:type="dcterms:W3CDTF">2024-05-10T15:52:00Z</dcterms:modified>
</cp:coreProperties>
</file>